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  <w:lang w:val="en-US" w:eastAsia="zh-CN"/>
        </w:rPr>
        <w:t>S1</w:t>
      </w:r>
      <w:r>
        <w:rPr>
          <w:sz w:val="24"/>
          <w:szCs w:val="24"/>
        </w:rPr>
        <w:t xml:space="preserve"> The outcome of SNP or NGS</w:t>
      </w:r>
    </w:p>
    <w:tbl>
      <w:tblPr>
        <w:tblW w:w="823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82"/>
        <w:gridCol w:w="567"/>
        <w:gridCol w:w="567"/>
        <w:gridCol w:w="851"/>
        <w:gridCol w:w="5670"/>
      </w:tblGrid>
      <w:tr>
        <w:trPr>
          <w:trHeight w:val="283" w:hRule="atLeast"/>
        </w:trPr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ase NO.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/SNP array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Embryo kynotype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 +16q(q21→qter,~18M,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-8q(q11.23→q13.3,~20M,×1,),+10p(pter→p13,~16M,×3),-13q(q21.1→qter,~56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7,XY,-8q(q12.1→qter,~82M,×1),+10p(pter→p13,~15M,×3),+16(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-11(×1,mos,~70%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-8q(q12.1→q13.2,~11M,×1),+10p(pter→p13,~15M,×3),+10q(q23.1→qter,~50M,×3),-13q(q21.33→qter,~45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7,XY,+8q(q12.1→qter,~85M,×3),+10(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Multiple chromosome abnormality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+1p(pter→p35.2,~28M,×3),+1(p36.13→q21.1,~129M,×4),-9p(pter→p13.2,~38M,×1),+9q(q21.11→qter,~68M,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8,XX,+1p(pter→p12,~117M,×3),-9p(pter→p13.2,~38M,×1),+20(×3),+21(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-1p(pter→p11.2,~120M,×1),+5(p13.3→q14.1,~49M,×3),+15(pter→q21.1,~23M,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mplification failure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3,XO,-8(×1),-9(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Multiple chromosome abnormality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-8q(q24.22→q24.3,~14M,×1),+9p(pter→p21.3,~21M,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-9p(pter→p21.2,~27M,×1),-18(pter→q21.1,~47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Multiple chromosome abnormality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+9(p21.2→qter,~113M,×3),-18(pter→q21.1,~47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+8q(q24.22→qter,~14M,×3),-18q(q21.1→qter,~30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+9(p21.2→qter,~113M,×3),-18(pter→q21.1,~47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Multiple chromosome abnormality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5,XX,+8q(q24.22→qter,~14M,×3),-9p(pter→p21.1,~30M,×1),-19(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-8q(q23.3→qter,~32M,×1),+9p(pter→p21.2,~26M,×3),+9(p21.1→q22.1,~59M,×3),-18p(pter→p11.21,~14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+5(q33.3→q34,~5M,×3),+9(p21.1→q21.13,~43M,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+8q(q24.22→q24.3,~14M,×3),-9p(pter→p21.1,~31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Multiple chromosome abnormality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7, XX, +22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mplification failure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 XY, dup(2)(q21→qter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 XX,dup(5)(q35→qter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mplification failure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 XY, dup(2)(q21.1→qter), dup(5)(q35→qter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mplification failure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7,XX,+16(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7,XXY,+13q(q31.1→qter,~27M,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-6(p12.3→qter,~119M,×1),-6q(q12→q13,~11M,×1),+13(pter→q33.1,~83M,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-4p(pter→p13,~40M,×1),+6p(pter→p21.1,~42M,×3),-13q(q33.1→qter,~11M,×1),-15q(q24.3→qter,~24M,×1),-16p(pter→p12.3,~20M,×1),-17(pter→q12,~34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5,XY,-4(pter→q31.21,~142M,×1),+6p(pter→p12.3,~50M,×3),-13q(q33.1→qter,~11M,×1),-21(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4,XY,-6p(pter→p12.3,~50M,×1),+13(pter→q33.1,~84M,×3),+13q(q32.3→qter,~13M,×4),-14(×1),-21(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5,XX,+1(×3),-4q(q31.3→qter,~28M,×1),-6(p12.3→qter,~119M,×1),-6q(q22.31→q22.33,~9M,×1),-10(p11.21→q22.3,~46M,×1),+13(pter→q33.1,~82M,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+3p(pter→p22.1,~43M,×3),-20p(pter→p12.3,~8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+3p(p21.1→p12.1,~31M,×3),+3q(q25.1→q27.3,~34M,×3),+6q(q14.3→qter,~84M,×3),+7p(p15.3→p12.3,~24M,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7,XY,+15(pter→q23,~41M,×4),+15(pter→q15.2,~10M,×4),+15q(q21.3→q25.2,~27M,×4),+15q(q24.1→qter,~26M,×4),+21(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-4(×1),+5(p13.3→qter,~150M,×3),-6p(pter→p12.3,~50M,×1),+11(×3),+12(pter→q13.12,~50M,×3),-12q(q13.12→qter,~82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-6p(pter→p12.3,~50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-1p(p31.2→p21.1,~38M,×1),+2q(q12.1→q24.3,~61M,×3),+2q(q32.3→q36.3,~33M,×3),+3p(p14.2→p12.1,~25M,×3),-4(p15.2→q12,~33M,×1),-4q(q24→q28.1,~24M,×1),+5p(pter→p13.1,~38M,×3),+5q(q12.3→qter,~114M,×3),-6(p21.1→qter,~116M,×1),+7q(q22.2→qter,~54M,×3),+9(pter→q21.32,~85M,×3),-11p(p15.1→p12,~23M,×1),-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+2q(q32.1→qter,~53M,×3),-11q(q22.3→qter,~31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-1q(q43→qter,~9M,×1),+2q(q31.2→qter,~61M,×3),+11q(q22.1→qter,~35M,×5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mplification failure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+2q(q24.3→qter,~70M,×3),-4q(q21.3→q28.3,~52M,×1),+6(p22.3→q16.3,~78M,×3),-11(pter→q12.3,~55M,×1),-11q(q21→qter,~37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-2q(q32.1→qter,~57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-11q(q14.2→qter,~47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-2q(q31.1→qter,~65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+2q(q31.3→qter,~59M,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-2q(q32.1→qter,~57M,×1),-11q(q14.2→qter,~46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5,XY,-3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del(2)(q21.3→qter),dup(11)(q23.3→qter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dup(2)(q21.3→qter),del(11) (q23.3→qter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5,XY,-2q(q21.1→qter,~109M,×1),-22(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-2p(pter→p16.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5,XY,+2q(q21.2→qter,~104M,×3),-11q(q24.1→qter,~12M,×1),-17(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5,XX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-1q(q21.3→qter,~96M,×1),+11q(q21→qter,~38M,×3),-21(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+3(p24.1→q23,~112M,×3),+4q(q32.2→qter,~27M,×3),-5(pter→q13.2,~69M,×1),+6(p22.3→q16.3,~82M,×3),+6q(q21→qter,~62M,×3),+7p(p15.3→p11.2,~34M,×3),-10(×1),+11q(q22.3→qter,~29M,×3),+14q(q24.1→qter,~33M,×3),+16(p11.2→qter,~59M,×3),+22(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Y,-1(p35.3→q21.3,~123M,×1),+1q(q21.3→q31.1,~34M,×3),+1q(q31.3→q43,~44M,×3),-11q(q21→qter,~39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+1q(q21.3→qter,~96M,×3),-11q(q21→qter,~39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7,XY,+1q(q21.3→qter,~96M,×3),-11q(q21→qter,~40M,×1),+16(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5,XX,-7(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Multiple chromosome abnormality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5,XY,-8(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+11q(q22.3→q24.1,~20M,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X,-11q(q22.3→qter,~25M,×1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NG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8,XX,+9(×3),+13(×3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7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XY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+16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7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XY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+15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XY,del(5)(q34→qter)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N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mplification failure</w:t>
            </w:r>
          </w:p>
        </w:tc>
      </w:tr>
      <w:tr>
        <w:trPr>
          <w:trHeight w:val="283" w:hRule="atLeast"/>
        </w:trPr>
        <w:tc>
          <w:tcPr>
            <w:tcW w:w="5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46,XN</w:t>
            </w:r>
          </w:p>
        </w:tc>
      </w:tr>
      <w:tr>
        <w:trPr>
          <w:trHeight w:val="283" w:hRule="atLeast"/>
        </w:trPr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SNP array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  <w:lang w:bidi="ar"/>
              </w:rPr>
              <w:t>Amplification failure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14:09:00Z</dcterms:created>
  <dc:creator>奈何</dc:creator>
  <dc:description/>
  <dc:language>en-US</dc:language>
  <cp:lastModifiedBy>seeker_xy</cp:lastModifiedBy>
  <dcterms:modified xsi:type="dcterms:W3CDTF">2020-04-07T14:15:25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